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D420" w14:textId="46E0C537" w:rsidR="00313503" w:rsidRDefault="00313503" w:rsidP="00313503"/>
    <w:p w14:paraId="23EC6BD4" w14:textId="7E305E6F" w:rsidR="00313503" w:rsidRPr="0004694C" w:rsidRDefault="005C2ABC" w:rsidP="00313503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i/>
          <w:sz w:val="18"/>
          <w:szCs w:val="18"/>
        </w:rPr>
      </w:pPr>
      <w:r>
        <w:rPr>
          <w:b/>
          <w:i/>
        </w:rPr>
        <w:t>S5 Table</w:t>
      </w:r>
    </w:p>
    <w:tbl>
      <w:tblPr>
        <w:tblW w:w="9016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313503" w:rsidRPr="0004694C" w14:paraId="453C3221" w14:textId="77777777" w:rsidTr="00AA2880">
        <w:tc>
          <w:tcPr>
            <w:tcW w:w="3005" w:type="dxa"/>
            <w:tcBorders>
              <w:top w:val="single" w:sz="6" w:space="0" w:color="000000"/>
              <w:bottom w:val="single" w:sz="6" w:space="0" w:color="000000"/>
            </w:tcBorders>
          </w:tcPr>
          <w:p w14:paraId="3FF169A0" w14:textId="77777777" w:rsidR="00313503" w:rsidRPr="0004694C" w:rsidRDefault="00313503" w:rsidP="00AA2880">
            <w:pPr>
              <w:rPr>
                <w:b/>
              </w:rPr>
            </w:pPr>
            <w:r w:rsidRPr="0004694C">
              <w:rPr>
                <w:b/>
              </w:rPr>
              <w:t>Variable type</w:t>
            </w:r>
          </w:p>
        </w:tc>
        <w:tc>
          <w:tcPr>
            <w:tcW w:w="3005" w:type="dxa"/>
            <w:tcBorders>
              <w:top w:val="single" w:sz="6" w:space="0" w:color="000000"/>
              <w:bottom w:val="single" w:sz="6" w:space="0" w:color="000000"/>
            </w:tcBorders>
          </w:tcPr>
          <w:p w14:paraId="2B6DEF26" w14:textId="77777777" w:rsidR="00313503" w:rsidRPr="0004694C" w:rsidRDefault="00313503" w:rsidP="00AA2880">
            <w:pPr>
              <w:rPr>
                <w:b/>
              </w:rPr>
            </w:pPr>
            <w:r w:rsidRPr="0004694C">
              <w:rPr>
                <w:b/>
              </w:rPr>
              <w:t>Variables</w:t>
            </w:r>
          </w:p>
        </w:tc>
        <w:tc>
          <w:tcPr>
            <w:tcW w:w="3006" w:type="dxa"/>
            <w:tcBorders>
              <w:top w:val="single" w:sz="6" w:space="0" w:color="000000"/>
              <w:bottom w:val="single" w:sz="6" w:space="0" w:color="000000"/>
            </w:tcBorders>
          </w:tcPr>
          <w:p w14:paraId="337C5E58" w14:textId="77777777" w:rsidR="00313503" w:rsidRPr="0004694C" w:rsidRDefault="00313503" w:rsidP="00AA2880">
            <w:pPr>
              <w:rPr>
                <w:b/>
              </w:rPr>
            </w:pPr>
            <w:r w:rsidRPr="0004694C">
              <w:rPr>
                <w:b/>
              </w:rPr>
              <w:t>Data sources</w:t>
            </w:r>
          </w:p>
        </w:tc>
      </w:tr>
      <w:tr w:rsidR="00313503" w:rsidRPr="0004694C" w14:paraId="748DB421" w14:textId="77777777" w:rsidTr="00AA2880">
        <w:tc>
          <w:tcPr>
            <w:tcW w:w="3005" w:type="dxa"/>
            <w:tcBorders>
              <w:top w:val="single" w:sz="6" w:space="0" w:color="000000"/>
            </w:tcBorders>
          </w:tcPr>
          <w:p w14:paraId="315C05DD" w14:textId="77777777" w:rsidR="00313503" w:rsidRPr="0004694C" w:rsidRDefault="00313503" w:rsidP="00AA2880">
            <w:pPr>
              <w:jc w:val="left"/>
              <w:rPr>
                <w:b/>
              </w:rPr>
            </w:pPr>
            <w:r w:rsidRPr="0004694C">
              <w:rPr>
                <w:b/>
              </w:rPr>
              <w:t>Independent variables of interest</w:t>
            </w:r>
          </w:p>
        </w:tc>
        <w:tc>
          <w:tcPr>
            <w:tcW w:w="3005" w:type="dxa"/>
            <w:tcBorders>
              <w:top w:val="single" w:sz="6" w:space="0" w:color="000000"/>
            </w:tcBorders>
          </w:tcPr>
          <w:p w14:paraId="3259BC03" w14:textId="77777777" w:rsidR="00313503" w:rsidRPr="0004694C" w:rsidRDefault="00313503" w:rsidP="00AA2880">
            <w:pPr>
              <w:jc w:val="left"/>
            </w:pPr>
            <w:r w:rsidRPr="0004694C">
              <w:t>Main type of commune; Degree of decision space; capacity; and level of accountability</w:t>
            </w:r>
          </w:p>
        </w:tc>
        <w:tc>
          <w:tcPr>
            <w:tcW w:w="3006" w:type="dxa"/>
            <w:tcBorders>
              <w:top w:val="single" w:sz="6" w:space="0" w:color="000000"/>
            </w:tcBorders>
          </w:tcPr>
          <w:p w14:paraId="378E98EE" w14:textId="77777777" w:rsidR="00313503" w:rsidRPr="0004694C" w:rsidRDefault="00313503" w:rsidP="00AA2880">
            <w:r w:rsidRPr="0004694C">
              <w:t>DNSCMT</w:t>
            </w:r>
          </w:p>
        </w:tc>
      </w:tr>
      <w:tr w:rsidR="00313503" w:rsidRPr="0004694C" w14:paraId="52BB9B1A" w14:textId="77777777" w:rsidTr="00AA2880">
        <w:tc>
          <w:tcPr>
            <w:tcW w:w="3005" w:type="dxa"/>
          </w:tcPr>
          <w:p w14:paraId="7B4455BD" w14:textId="77777777" w:rsidR="00313503" w:rsidRPr="0004694C" w:rsidRDefault="00313503" w:rsidP="00AA2880">
            <w:pPr>
              <w:rPr>
                <w:b/>
              </w:rPr>
            </w:pPr>
            <w:r w:rsidRPr="0004694C">
              <w:rPr>
                <w:b/>
              </w:rPr>
              <w:t>Covariates</w:t>
            </w:r>
          </w:p>
        </w:tc>
        <w:tc>
          <w:tcPr>
            <w:tcW w:w="3005" w:type="dxa"/>
          </w:tcPr>
          <w:p w14:paraId="079A2854" w14:textId="77777777" w:rsidR="00313503" w:rsidRPr="0004694C" w:rsidRDefault="00313503" w:rsidP="00AA2880">
            <w:pPr>
              <w:jc w:val="left"/>
            </w:pPr>
            <w:r w:rsidRPr="0004694C">
              <w:t>Population, urbanization, income, health workers ratio, disease burden and health indicators</w:t>
            </w:r>
          </w:p>
        </w:tc>
        <w:tc>
          <w:tcPr>
            <w:tcW w:w="3006" w:type="dxa"/>
          </w:tcPr>
          <w:p w14:paraId="4009CAF3" w14:textId="77777777" w:rsidR="00313503" w:rsidRPr="0004694C" w:rsidRDefault="00313503" w:rsidP="00AA2880">
            <w:pPr>
              <w:jc w:val="left"/>
            </w:pPr>
            <w:r w:rsidRPr="0004694C">
              <w:t>Demographic and Health Survey and INSS</w:t>
            </w:r>
          </w:p>
        </w:tc>
      </w:tr>
      <w:tr w:rsidR="00313503" w:rsidRPr="0004694C" w14:paraId="7FC16AF0" w14:textId="77777777" w:rsidTr="00AA2880">
        <w:trPr>
          <w:trHeight w:val="1341"/>
        </w:trPr>
        <w:tc>
          <w:tcPr>
            <w:tcW w:w="3005" w:type="dxa"/>
            <w:tcBorders>
              <w:bottom w:val="single" w:sz="6" w:space="0" w:color="000000"/>
            </w:tcBorders>
          </w:tcPr>
          <w:p w14:paraId="023A1196" w14:textId="77777777" w:rsidR="00313503" w:rsidRPr="0004694C" w:rsidRDefault="00313503" w:rsidP="00AA2880">
            <w:pPr>
              <w:rPr>
                <w:b/>
              </w:rPr>
            </w:pPr>
            <w:r w:rsidRPr="0004694C">
              <w:rPr>
                <w:b/>
              </w:rPr>
              <w:t>Dependent variable</w:t>
            </w:r>
          </w:p>
        </w:tc>
        <w:tc>
          <w:tcPr>
            <w:tcW w:w="3005" w:type="dxa"/>
            <w:tcBorders>
              <w:bottom w:val="single" w:sz="6" w:space="0" w:color="000000"/>
            </w:tcBorders>
          </w:tcPr>
          <w:p w14:paraId="08C15281" w14:textId="77777777" w:rsidR="00313503" w:rsidRPr="0004694C" w:rsidRDefault="00313503" w:rsidP="00AA2880">
            <w:pPr>
              <w:jc w:val="left"/>
            </w:pPr>
            <w:r w:rsidRPr="0004694C">
              <w:t xml:space="preserve">MCH outcomes:  antenatal, postnatal and outpatients' visits, childbirth, and immunization coverage, etc. </w:t>
            </w:r>
          </w:p>
        </w:tc>
        <w:tc>
          <w:tcPr>
            <w:tcW w:w="3006" w:type="dxa"/>
            <w:tcBorders>
              <w:bottom w:val="single" w:sz="6" w:space="0" w:color="000000"/>
            </w:tcBorders>
          </w:tcPr>
          <w:p w14:paraId="7B86DC61" w14:textId="77777777" w:rsidR="00313503" w:rsidRPr="0004694C" w:rsidRDefault="00313503" w:rsidP="00AA2880">
            <w:r w:rsidRPr="0004694C">
              <w:t>DHIS2 and facility data</w:t>
            </w:r>
          </w:p>
        </w:tc>
      </w:tr>
    </w:tbl>
    <w:p w14:paraId="3A3077E4" w14:textId="77777777" w:rsidR="00313503" w:rsidRPr="0004694C" w:rsidRDefault="00313503" w:rsidP="00313503"/>
    <w:p w14:paraId="767CEB09" w14:textId="77777777" w:rsidR="00313503" w:rsidRDefault="00313503" w:rsidP="00313503">
      <w:pPr>
        <w:sectPr w:rsidR="00313503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17F6D5" w14:textId="21B5C5AE" w:rsidR="00532786" w:rsidRDefault="00532786" w:rsidP="00AD5FD2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sectPr w:rsidR="00532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FC1EE" w14:textId="77777777" w:rsidR="00734AA1" w:rsidRDefault="00734AA1" w:rsidP="00313503">
      <w:pPr>
        <w:spacing w:after="0" w:line="240" w:lineRule="auto"/>
      </w:pPr>
      <w:r>
        <w:separator/>
      </w:r>
    </w:p>
  </w:endnote>
  <w:endnote w:type="continuationSeparator" w:id="0">
    <w:p w14:paraId="36FF033C" w14:textId="77777777" w:rsidR="00734AA1" w:rsidRDefault="00734AA1" w:rsidP="00313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2232541"/>
      <w:docPartObj>
        <w:docPartGallery w:val="Page Numbers (Bottom of Page)"/>
        <w:docPartUnique/>
      </w:docPartObj>
    </w:sdtPr>
    <w:sdtContent>
      <w:p w14:paraId="494676FD" w14:textId="1A4202DF" w:rsidR="00313503" w:rsidRDefault="00313503" w:rsidP="00460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7C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416ED9" w14:textId="77777777" w:rsidR="00313503" w:rsidRDefault="00313503" w:rsidP="003135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8874134"/>
      <w:docPartObj>
        <w:docPartGallery w:val="Page Numbers (Bottom of Page)"/>
        <w:docPartUnique/>
      </w:docPartObj>
    </w:sdtPr>
    <w:sdtContent>
      <w:p w14:paraId="2B27FC30" w14:textId="5FBB6EB8" w:rsidR="00313503" w:rsidRDefault="00313503" w:rsidP="00460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FBB3A8" w14:textId="77777777" w:rsidR="00313503" w:rsidRDefault="00313503" w:rsidP="00313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8783D" w14:textId="77777777" w:rsidR="00734AA1" w:rsidRDefault="00734AA1" w:rsidP="00313503">
      <w:pPr>
        <w:spacing w:after="0" w:line="240" w:lineRule="auto"/>
      </w:pPr>
      <w:r>
        <w:separator/>
      </w:r>
    </w:p>
  </w:footnote>
  <w:footnote w:type="continuationSeparator" w:id="0">
    <w:p w14:paraId="7938E904" w14:textId="77777777" w:rsidR="00734AA1" w:rsidRDefault="00734AA1" w:rsidP="00313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15367"/>
    <w:multiLevelType w:val="multilevel"/>
    <w:tmpl w:val="CC346B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073A5B"/>
    <w:multiLevelType w:val="multilevel"/>
    <w:tmpl w:val="0576FC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F41461F"/>
    <w:multiLevelType w:val="multilevel"/>
    <w:tmpl w:val="A0102B3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8D2CC5"/>
    <w:multiLevelType w:val="multilevel"/>
    <w:tmpl w:val="91DAD3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01023955">
    <w:abstractNumId w:val="3"/>
  </w:num>
  <w:num w:numId="2" w16cid:durableId="642583402">
    <w:abstractNumId w:val="2"/>
  </w:num>
  <w:num w:numId="3" w16cid:durableId="341661088">
    <w:abstractNumId w:val="0"/>
  </w:num>
  <w:num w:numId="4" w16cid:durableId="779181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03"/>
    <w:rsid w:val="00313503"/>
    <w:rsid w:val="00532786"/>
    <w:rsid w:val="0053424F"/>
    <w:rsid w:val="005C2ABC"/>
    <w:rsid w:val="005E7CA8"/>
    <w:rsid w:val="00666CAA"/>
    <w:rsid w:val="006E7EC4"/>
    <w:rsid w:val="00734AA1"/>
    <w:rsid w:val="009A03AD"/>
    <w:rsid w:val="00AD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93FC"/>
  <w15:chartTrackingRefBased/>
  <w15:docId w15:val="{C0060ADA-FF73-3242-A600-ACAA42BB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03"/>
    <w:pPr>
      <w:spacing w:after="200" w:line="276" w:lineRule="auto"/>
      <w:jc w:val="both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50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3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503"/>
    <w:rPr>
      <w:rFonts w:ascii="Calibri" w:eastAsia="Calibri" w:hAnsi="Calibri" w:cs="Calibri"/>
      <w:sz w:val="22"/>
      <w:szCs w:val="2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3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ou Mathias GROVOGUI</dc:creator>
  <cp:keywords/>
  <dc:description/>
  <cp:lastModifiedBy>chn off31</cp:lastModifiedBy>
  <cp:revision>3</cp:revision>
  <dcterms:created xsi:type="dcterms:W3CDTF">2023-01-08T23:09:00Z</dcterms:created>
  <dcterms:modified xsi:type="dcterms:W3CDTF">2023-01-10T02:43:00Z</dcterms:modified>
</cp:coreProperties>
</file>